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8F9AD" w14:textId="6013A729" w:rsidR="00093725" w:rsidRPr="0045025E" w:rsidRDefault="00093725">
      <w:pPr>
        <w:rPr>
          <w:rFonts w:ascii="Times New Roman" w:hAnsi="Times New Roman" w:cs="Times New Roman"/>
          <w:b/>
          <w:bCs/>
        </w:rPr>
      </w:pPr>
      <w:r w:rsidRPr="0045025E">
        <w:rPr>
          <w:rFonts w:ascii="Times New Roman" w:hAnsi="Times New Roman" w:cs="Times New Roman"/>
          <w:b/>
          <w:bCs/>
        </w:rPr>
        <w:t>Supplemental table legends</w:t>
      </w:r>
    </w:p>
    <w:p w14:paraId="502E54EA" w14:textId="77777777" w:rsidR="00093725" w:rsidRPr="00093725" w:rsidRDefault="00093725">
      <w:pPr>
        <w:rPr>
          <w:rFonts w:ascii="Times New Roman" w:hAnsi="Times New Roman" w:cs="Times New Roman"/>
        </w:rPr>
      </w:pPr>
    </w:p>
    <w:p w14:paraId="46002864" w14:textId="543733DD" w:rsidR="00731600" w:rsidRDefault="00093725">
      <w:pPr>
        <w:rPr>
          <w:rFonts w:ascii="Times New Roman" w:hAnsi="Times New Roman" w:cs="Times New Roman"/>
        </w:rPr>
      </w:pPr>
      <w:r w:rsidRPr="00093725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Accession numbers of genomes that were searched for the presence or absence of </w:t>
      </w:r>
      <w:proofErr w:type="spellStart"/>
      <w:r w:rsidRPr="00093725">
        <w:rPr>
          <w:rFonts w:ascii="Times New Roman" w:hAnsi="Times New Roman" w:cs="Times New Roman"/>
          <w:i/>
          <w:iCs/>
        </w:rPr>
        <w:t>ssr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smp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arf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arf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smr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rqcH</w:t>
      </w:r>
      <w:proofErr w:type="spellEnd"/>
      <w:r>
        <w:rPr>
          <w:rFonts w:ascii="Times New Roman" w:hAnsi="Times New Roman" w:cs="Times New Roman"/>
        </w:rPr>
        <w:t xml:space="preserve">, and </w:t>
      </w:r>
      <w:r w:rsidRPr="00093725">
        <w:rPr>
          <w:rFonts w:ascii="Times New Roman" w:hAnsi="Times New Roman" w:cs="Times New Roman"/>
          <w:i/>
          <w:iCs/>
        </w:rPr>
        <w:t>mutS2</w:t>
      </w:r>
      <w:r>
        <w:rPr>
          <w:rFonts w:ascii="Times New Roman" w:hAnsi="Times New Roman" w:cs="Times New Roman"/>
        </w:rPr>
        <w:t xml:space="preserve">. Gene presence is indicated as TRUE. </w:t>
      </w:r>
    </w:p>
    <w:p w14:paraId="339B6D87" w14:textId="77777777" w:rsidR="00093725" w:rsidRDefault="00093725">
      <w:pPr>
        <w:rPr>
          <w:rFonts w:ascii="Times New Roman" w:hAnsi="Times New Roman" w:cs="Times New Roman"/>
        </w:rPr>
      </w:pPr>
    </w:p>
    <w:p w14:paraId="76FD0526" w14:textId="0B833A90" w:rsidR="00093725" w:rsidRPr="00093725" w:rsidRDefault="00093725">
      <w:pPr>
        <w:rPr>
          <w:rFonts w:ascii="Times New Roman" w:hAnsi="Times New Roman" w:cs="Times New Roman"/>
        </w:rPr>
      </w:pPr>
      <w:r w:rsidRPr="00093725">
        <w:rPr>
          <w:rFonts w:ascii="Times New Roman" w:hAnsi="Times New Roman" w:cs="Times New Roman"/>
          <w:b/>
          <w:bCs/>
        </w:rPr>
        <w:t>Table S2.</w:t>
      </w:r>
      <w:r>
        <w:rPr>
          <w:rFonts w:ascii="Times New Roman" w:hAnsi="Times New Roman" w:cs="Times New Roman"/>
        </w:rPr>
        <w:t xml:space="preserve"> Gene sequences of </w:t>
      </w:r>
      <w:proofErr w:type="spellStart"/>
      <w:r w:rsidRPr="00093725">
        <w:rPr>
          <w:rFonts w:ascii="Times New Roman" w:hAnsi="Times New Roman" w:cs="Times New Roman"/>
          <w:i/>
          <w:iCs/>
        </w:rPr>
        <w:t>ssr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smp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arf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arf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smr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93725">
        <w:rPr>
          <w:rFonts w:ascii="Times New Roman" w:hAnsi="Times New Roman" w:cs="Times New Roman"/>
          <w:i/>
          <w:iCs/>
        </w:rPr>
        <w:t>rqcH</w:t>
      </w:r>
      <w:proofErr w:type="spellEnd"/>
      <w:r>
        <w:rPr>
          <w:rFonts w:ascii="Times New Roman" w:hAnsi="Times New Roman" w:cs="Times New Roman"/>
        </w:rPr>
        <w:t xml:space="preserve">, and </w:t>
      </w:r>
      <w:r w:rsidRPr="00093725">
        <w:rPr>
          <w:rFonts w:ascii="Times New Roman" w:hAnsi="Times New Roman" w:cs="Times New Roman"/>
          <w:i/>
          <w:iCs/>
        </w:rPr>
        <w:t>mutS2</w:t>
      </w:r>
      <w:r>
        <w:rPr>
          <w:rFonts w:ascii="Times New Roman" w:hAnsi="Times New Roman" w:cs="Times New Roman"/>
        </w:rPr>
        <w:t xml:space="preserve"> that were used to build HMMER profiles. </w:t>
      </w:r>
    </w:p>
    <w:sectPr w:rsidR="00093725" w:rsidRPr="00093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25"/>
    <w:rsid w:val="0001634B"/>
    <w:rsid w:val="000617AD"/>
    <w:rsid w:val="000679DE"/>
    <w:rsid w:val="00074BD2"/>
    <w:rsid w:val="00084909"/>
    <w:rsid w:val="0009088C"/>
    <w:rsid w:val="00093725"/>
    <w:rsid w:val="000B212A"/>
    <w:rsid w:val="000E4CE2"/>
    <w:rsid w:val="000E6062"/>
    <w:rsid w:val="001022CC"/>
    <w:rsid w:val="001026EE"/>
    <w:rsid w:val="00105F4F"/>
    <w:rsid w:val="00130425"/>
    <w:rsid w:val="00144648"/>
    <w:rsid w:val="0017709A"/>
    <w:rsid w:val="00186D53"/>
    <w:rsid w:val="001E65E8"/>
    <w:rsid w:val="00245298"/>
    <w:rsid w:val="00254E5F"/>
    <w:rsid w:val="00295A83"/>
    <w:rsid w:val="00310261"/>
    <w:rsid w:val="003149B4"/>
    <w:rsid w:val="003615F3"/>
    <w:rsid w:val="003A7CF4"/>
    <w:rsid w:val="003B7BDA"/>
    <w:rsid w:val="003D1BB3"/>
    <w:rsid w:val="003E67BF"/>
    <w:rsid w:val="003F3259"/>
    <w:rsid w:val="003F71F9"/>
    <w:rsid w:val="00412529"/>
    <w:rsid w:val="00433100"/>
    <w:rsid w:val="0045025E"/>
    <w:rsid w:val="00461AA8"/>
    <w:rsid w:val="004C3253"/>
    <w:rsid w:val="004D6E5D"/>
    <w:rsid w:val="004F1E89"/>
    <w:rsid w:val="004F5D8A"/>
    <w:rsid w:val="004F699F"/>
    <w:rsid w:val="0050717C"/>
    <w:rsid w:val="00507283"/>
    <w:rsid w:val="00542C4C"/>
    <w:rsid w:val="0054669E"/>
    <w:rsid w:val="00594DC2"/>
    <w:rsid w:val="005C0B52"/>
    <w:rsid w:val="005E70E3"/>
    <w:rsid w:val="005F5EA0"/>
    <w:rsid w:val="006060A3"/>
    <w:rsid w:val="006065D4"/>
    <w:rsid w:val="00616D68"/>
    <w:rsid w:val="00622CD4"/>
    <w:rsid w:val="00632E44"/>
    <w:rsid w:val="0064107E"/>
    <w:rsid w:val="00714E84"/>
    <w:rsid w:val="00731600"/>
    <w:rsid w:val="007E11BC"/>
    <w:rsid w:val="0087726E"/>
    <w:rsid w:val="008A5B39"/>
    <w:rsid w:val="008F3711"/>
    <w:rsid w:val="00940841"/>
    <w:rsid w:val="0094272A"/>
    <w:rsid w:val="0096436A"/>
    <w:rsid w:val="00970110"/>
    <w:rsid w:val="009A084E"/>
    <w:rsid w:val="009B6CFE"/>
    <w:rsid w:val="009C3737"/>
    <w:rsid w:val="00A013B6"/>
    <w:rsid w:val="00A0714F"/>
    <w:rsid w:val="00A516E0"/>
    <w:rsid w:val="00A671E4"/>
    <w:rsid w:val="00A8678E"/>
    <w:rsid w:val="00B165CD"/>
    <w:rsid w:val="00B72CD1"/>
    <w:rsid w:val="00BA7529"/>
    <w:rsid w:val="00BB2B49"/>
    <w:rsid w:val="00BC2012"/>
    <w:rsid w:val="00C20B56"/>
    <w:rsid w:val="00C60A2D"/>
    <w:rsid w:val="00CA6110"/>
    <w:rsid w:val="00CA71D6"/>
    <w:rsid w:val="00CD126F"/>
    <w:rsid w:val="00CF3107"/>
    <w:rsid w:val="00D13FA6"/>
    <w:rsid w:val="00D40923"/>
    <w:rsid w:val="00D43E4F"/>
    <w:rsid w:val="00D903EC"/>
    <w:rsid w:val="00DA5F4B"/>
    <w:rsid w:val="00DC54A1"/>
    <w:rsid w:val="00DE33F2"/>
    <w:rsid w:val="00E025EF"/>
    <w:rsid w:val="00E12863"/>
    <w:rsid w:val="00E33B19"/>
    <w:rsid w:val="00E55C5A"/>
    <w:rsid w:val="00E6730D"/>
    <w:rsid w:val="00E72F32"/>
    <w:rsid w:val="00E808AA"/>
    <w:rsid w:val="00E9658F"/>
    <w:rsid w:val="00ED0A85"/>
    <w:rsid w:val="00F1020F"/>
    <w:rsid w:val="00F6146B"/>
    <w:rsid w:val="00F73A8C"/>
    <w:rsid w:val="00F75F14"/>
    <w:rsid w:val="00FA19B6"/>
    <w:rsid w:val="00FA5426"/>
    <w:rsid w:val="00FA6ACF"/>
    <w:rsid w:val="00FC5913"/>
    <w:rsid w:val="00FC6841"/>
    <w:rsid w:val="00FD570F"/>
    <w:rsid w:val="00FE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59E81"/>
  <w15:chartTrackingRefBased/>
  <w15:docId w15:val="{AFFEB876-C57D-AC4B-BC10-2DF420F86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7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7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7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7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7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7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7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7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7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3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7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3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7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7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3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7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eaga</dc:creator>
  <cp:keywords/>
  <dc:description/>
  <cp:lastModifiedBy>Heather Feaga</cp:lastModifiedBy>
  <cp:revision>2</cp:revision>
  <dcterms:created xsi:type="dcterms:W3CDTF">2024-10-03T21:22:00Z</dcterms:created>
  <dcterms:modified xsi:type="dcterms:W3CDTF">2024-10-03T21:27:00Z</dcterms:modified>
</cp:coreProperties>
</file>